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8D77A" w14:textId="7FE04AE9" w:rsidR="00B03B55" w:rsidRDefault="00521492">
      <w:pPr>
        <w:rPr>
          <w:rFonts w:ascii="Arial" w:hAnsi="Arial" w:cs="Arial"/>
          <w:sz w:val="20"/>
          <w:szCs w:val="21"/>
        </w:rPr>
      </w:pPr>
      <w:r w:rsidRPr="00521492">
        <w:rPr>
          <w:rFonts w:ascii="Arial" w:hAnsi="Arial" w:cs="Arial"/>
          <w:sz w:val="20"/>
          <w:szCs w:val="21"/>
        </w:rPr>
        <w:t xml:space="preserve">Supplementary Table 5: Available clinical features of reported </w:t>
      </w:r>
      <w:r w:rsidR="000369E4">
        <w:rPr>
          <w:rFonts w:ascii="Arial" w:hAnsi="Arial" w:cs="Arial" w:hint="eastAsia"/>
          <w:sz w:val="20"/>
          <w:szCs w:val="21"/>
        </w:rPr>
        <w:t>small cell lung carcinoma</w:t>
      </w:r>
      <w:r w:rsidRPr="00521492">
        <w:rPr>
          <w:rFonts w:ascii="Arial" w:hAnsi="Arial" w:cs="Arial"/>
          <w:sz w:val="20"/>
          <w:szCs w:val="21"/>
        </w:rPr>
        <w:t xml:space="preserve"> patients with ectopic </w:t>
      </w:r>
      <w:r w:rsidRPr="006332B0">
        <w:rPr>
          <w:rFonts w:ascii="Arial" w:hAnsi="Arial" w:cs="Arial"/>
          <w:sz w:val="20"/>
          <w:szCs w:val="21"/>
        </w:rPr>
        <w:t>Cushing</w:t>
      </w:r>
      <w:r w:rsidRPr="00521492">
        <w:rPr>
          <w:rFonts w:ascii="Arial" w:hAnsi="Arial" w:cs="Arial"/>
          <w:sz w:val="20"/>
          <w:szCs w:val="21"/>
        </w:rPr>
        <w:t xml:space="preserve"> syndrome</w:t>
      </w:r>
    </w:p>
    <w:tbl>
      <w:tblPr>
        <w:tblW w:w="11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2880"/>
        <w:gridCol w:w="3117"/>
        <w:gridCol w:w="2469"/>
        <w:gridCol w:w="1534"/>
      </w:tblGrid>
      <w:tr w:rsidR="00610C1F" w:rsidRPr="00610C1F" w14:paraId="3F82CE68" w14:textId="77777777" w:rsidTr="00BA41BD">
        <w:trPr>
          <w:trHeight w:val="340"/>
        </w:trPr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7753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AC1A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Patients with available data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5270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Patients with missing data</w:t>
            </w:r>
          </w:p>
        </w:tc>
        <w:tc>
          <w:tcPr>
            <w:tcW w:w="400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65693B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ata provided</w:t>
            </w:r>
          </w:p>
        </w:tc>
      </w:tr>
      <w:tr w:rsidR="00610C1F" w:rsidRPr="00610C1F" w14:paraId="4C8E04DD" w14:textId="77777777" w:rsidTr="00610C1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3AAF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otal N (%)</w:t>
            </w:r>
          </w:p>
        </w:tc>
        <w:tc>
          <w:tcPr>
            <w:tcW w:w="2880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0951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05 (100)</w:t>
            </w:r>
          </w:p>
        </w:tc>
        <w:tc>
          <w:tcPr>
            <w:tcW w:w="31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35AD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121A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4AA1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610C1F" w:rsidRPr="00610C1F" w14:paraId="71C8806A" w14:textId="77777777" w:rsidTr="00610C1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6E38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55AD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87 (91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A717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8 (9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DDA5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edian (range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D6EF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58 (22-81)</w:t>
            </w:r>
          </w:p>
        </w:tc>
      </w:tr>
      <w:tr w:rsidR="00610C1F" w:rsidRPr="00610C1F" w14:paraId="6517090C" w14:textId="77777777" w:rsidTr="00610C1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4A6F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5BC5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88 (92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4711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7 (8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415A" w14:textId="50D6F274" w:rsidR="00610C1F" w:rsidRPr="00610C1F" w:rsidRDefault="000369E4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ale: Femal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DC01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24:64</w:t>
            </w:r>
          </w:p>
        </w:tc>
      </w:tr>
      <w:tr w:rsidR="00610C1F" w:rsidRPr="00610C1F" w14:paraId="6C3354CA" w14:textId="77777777" w:rsidTr="00610C1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06C6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ize (mm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A59C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2 (16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16AE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73 (84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F637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edian (range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701F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3 (4-120)</w:t>
            </w:r>
          </w:p>
        </w:tc>
      </w:tr>
      <w:tr w:rsidR="00610C1F" w:rsidRPr="00610C1F" w14:paraId="600306B7" w14:textId="77777777" w:rsidTr="00610C1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A912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itotic counts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C95D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 (0.5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ECF8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04 (99.5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ECD6B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edian (range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6E4C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80 (80)</w:t>
            </w:r>
          </w:p>
        </w:tc>
      </w:tr>
      <w:tr w:rsidR="00610C1F" w:rsidRPr="00610C1F" w14:paraId="76B869EC" w14:textId="77777777" w:rsidTr="00610C1F">
        <w:trPr>
          <w:trHeight w:val="36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581A8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Necrosis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BF3E9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 (2)</w:t>
            </w:r>
          </w:p>
        </w:tc>
        <w:tc>
          <w:tcPr>
            <w:tcW w:w="31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D815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01 (98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7E70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iffuse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C3D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1 (25)</w:t>
            </w:r>
          </w:p>
        </w:tc>
      </w:tr>
      <w:tr w:rsidR="00610C1F" w:rsidRPr="00610C1F" w14:paraId="37817976" w14:textId="77777777" w:rsidTr="00610C1F">
        <w:trPr>
          <w:trHeight w:val="36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473CE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9B5D0F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DDD45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6B38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Focal (%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244C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3 (75)</w:t>
            </w:r>
          </w:p>
        </w:tc>
      </w:tr>
      <w:tr w:rsidR="00610C1F" w:rsidRPr="00610C1F" w14:paraId="1255EBE8" w14:textId="77777777" w:rsidTr="00610C1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7576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Ki-67 LI (%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28A6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 (1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6104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02 (99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A1E7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edian (range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17BF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80 (80-100)</w:t>
            </w:r>
          </w:p>
        </w:tc>
      </w:tr>
      <w:tr w:rsidR="00610C1F" w:rsidRPr="00610C1F" w14:paraId="1A65F297" w14:textId="77777777" w:rsidTr="00610C1F">
        <w:trPr>
          <w:trHeight w:val="36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7DDE1" w14:textId="5455B733" w:rsidR="00610C1F" w:rsidRPr="00610C1F" w:rsidRDefault="000369E4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175522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isease</w:t>
            </w:r>
            <w:r w:rsidR="0082116E" w:rsidRPr="0082116E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610C1F"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7B5DD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37 (67)</w:t>
            </w:r>
          </w:p>
        </w:tc>
        <w:tc>
          <w:tcPr>
            <w:tcW w:w="31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B0CE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8 (33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C0A6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Limited stage N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9D36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0 (7)</w:t>
            </w:r>
          </w:p>
        </w:tc>
      </w:tr>
      <w:tr w:rsidR="00610C1F" w:rsidRPr="00610C1F" w14:paraId="7A8DBD86" w14:textId="77777777" w:rsidTr="00610C1F">
        <w:trPr>
          <w:trHeight w:val="36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859C1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382538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8A299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8578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Extended stage N (%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74E24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27 (93)</w:t>
            </w:r>
          </w:p>
        </w:tc>
      </w:tr>
      <w:tr w:rsidR="00610C1F" w:rsidRPr="00610C1F" w14:paraId="33B28831" w14:textId="77777777" w:rsidTr="00610C1F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CC706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moking</w:t>
            </w:r>
          </w:p>
        </w:tc>
        <w:tc>
          <w:tcPr>
            <w:tcW w:w="2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C0912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6 (33)</w:t>
            </w:r>
          </w:p>
        </w:tc>
        <w:tc>
          <w:tcPr>
            <w:tcW w:w="311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D3DB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38 (6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3A5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moker N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356F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6 (100)</w:t>
            </w:r>
          </w:p>
        </w:tc>
      </w:tr>
      <w:tr w:rsidR="00610C1F" w:rsidRPr="00610C1F" w14:paraId="7E47EF2F" w14:textId="77777777" w:rsidTr="00610C1F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F815D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B2AFA7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1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97A2D" w14:textId="77777777" w:rsidR="00610C1F" w:rsidRPr="00610C1F" w:rsidRDefault="00610C1F" w:rsidP="00610C1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E864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Non-smoker N (%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0836" w14:textId="77777777" w:rsidR="00610C1F" w:rsidRPr="00610C1F" w:rsidRDefault="00610C1F" w:rsidP="00610C1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610C1F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</w:tbl>
    <w:p w14:paraId="5C681E67" w14:textId="77777777" w:rsidR="00521492" w:rsidRPr="00521492" w:rsidRDefault="00521492">
      <w:pPr>
        <w:rPr>
          <w:rFonts w:ascii="Arial" w:hAnsi="Arial" w:cs="Arial"/>
          <w:sz w:val="20"/>
          <w:szCs w:val="21"/>
        </w:rPr>
      </w:pPr>
    </w:p>
    <w:p w14:paraId="796B76DB" w14:textId="77777777" w:rsidR="00521492" w:rsidRPr="00521492" w:rsidRDefault="00521492">
      <w:pPr>
        <w:rPr>
          <w:rFonts w:ascii="Arial" w:hAnsi="Arial" w:cs="Arial"/>
          <w:sz w:val="20"/>
          <w:szCs w:val="21"/>
        </w:rPr>
      </w:pPr>
    </w:p>
    <w:sectPr w:rsidR="00521492" w:rsidRPr="00521492" w:rsidSect="005214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D45E4" w14:textId="77777777" w:rsidR="004B5B00" w:rsidRDefault="004B5B00" w:rsidP="00610C1F">
      <w:r>
        <w:separator/>
      </w:r>
    </w:p>
  </w:endnote>
  <w:endnote w:type="continuationSeparator" w:id="0">
    <w:p w14:paraId="2A778D0C" w14:textId="77777777" w:rsidR="004B5B00" w:rsidRDefault="004B5B00" w:rsidP="00610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7B386" w14:textId="77777777" w:rsidR="004B5B00" w:rsidRDefault="004B5B00" w:rsidP="00610C1F">
      <w:r>
        <w:separator/>
      </w:r>
    </w:p>
  </w:footnote>
  <w:footnote w:type="continuationSeparator" w:id="0">
    <w:p w14:paraId="13AC9CB9" w14:textId="77777777" w:rsidR="004B5B00" w:rsidRDefault="004B5B00" w:rsidP="00610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492"/>
    <w:rsid w:val="000369E4"/>
    <w:rsid w:val="0006482A"/>
    <w:rsid w:val="00166435"/>
    <w:rsid w:val="00175522"/>
    <w:rsid w:val="001D2865"/>
    <w:rsid w:val="00427402"/>
    <w:rsid w:val="00475232"/>
    <w:rsid w:val="004B5B00"/>
    <w:rsid w:val="00521492"/>
    <w:rsid w:val="00610C1F"/>
    <w:rsid w:val="006332B0"/>
    <w:rsid w:val="006858D1"/>
    <w:rsid w:val="007C217B"/>
    <w:rsid w:val="007C3F97"/>
    <w:rsid w:val="0082116E"/>
    <w:rsid w:val="00822B42"/>
    <w:rsid w:val="008E692F"/>
    <w:rsid w:val="0094589A"/>
    <w:rsid w:val="00B03B55"/>
    <w:rsid w:val="00BA41BD"/>
    <w:rsid w:val="00BA4B51"/>
    <w:rsid w:val="00CD3B41"/>
    <w:rsid w:val="00D1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8169AA"/>
  <w15:chartTrackingRefBased/>
  <w15:docId w15:val="{09902A76-2391-49A2-BFFD-18AA5A46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14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1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14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14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14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14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14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14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14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214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214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2149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21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21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21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21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214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214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214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21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14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214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14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214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14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214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21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214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2149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10C1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0C1F"/>
  </w:style>
  <w:style w:type="paragraph" w:styleId="ac">
    <w:name w:val="footer"/>
    <w:basedOn w:val="a"/>
    <w:link w:val="ad"/>
    <w:uiPriority w:val="99"/>
    <w:unhideWhenUsed/>
    <w:rsid w:val="00610C1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0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7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2</cp:revision>
  <dcterms:created xsi:type="dcterms:W3CDTF">2025-04-24T09:06:00Z</dcterms:created>
  <dcterms:modified xsi:type="dcterms:W3CDTF">2025-04-24T09:06:00Z</dcterms:modified>
</cp:coreProperties>
</file>